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E259E" w14:textId="6B293ECC" w:rsidR="007207D5" w:rsidRDefault="00D0624B" w:rsidP="3B4A9E6F">
      <w:pPr>
        <w:spacing w:line="480" w:lineRule="auto"/>
        <w:jc w:val="both"/>
      </w:pPr>
      <w:r w:rsidRPr="00D0624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Multimedia Appendix </w:t>
      </w:r>
      <w:r w:rsidR="005D52F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1. </w:t>
      </w:r>
      <w:r w:rsidR="4A66E68D" w:rsidRPr="3B4A9E6F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List of interactive drugs and their non-empty occurrence rates in the dataset.</w:t>
      </w:r>
    </w:p>
    <w:tbl>
      <w:tblPr>
        <w:tblStyle w:val="TableGrid"/>
        <w:tblW w:w="0" w:type="auto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720"/>
        <w:gridCol w:w="2760"/>
        <w:gridCol w:w="2760"/>
      </w:tblGrid>
      <w:tr w:rsidR="3B4A9E6F" w14:paraId="3D03CF49" w14:textId="77777777" w:rsidTr="042E49E3">
        <w:trPr>
          <w:trHeight w:val="360"/>
        </w:trPr>
        <w:tc>
          <w:tcPr>
            <w:tcW w:w="3720" w:type="dxa"/>
            <w:tcMar>
              <w:left w:w="90" w:type="dxa"/>
              <w:right w:w="90" w:type="dxa"/>
            </w:tcMar>
          </w:tcPr>
          <w:p w14:paraId="183CD5D5" w14:textId="2197524E" w:rsidR="3B4A9E6F" w:rsidRDefault="3B4A9E6F" w:rsidP="3B4A9E6F">
            <w:pPr>
              <w:spacing w:line="276" w:lineRule="auto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1F249810" w14:textId="0749CAB1" w:rsidR="3B4A9E6F" w:rsidRDefault="3B4A9E6F" w:rsidP="3B4A9E6F">
            <w:pPr>
              <w:spacing w:line="278" w:lineRule="auto"/>
            </w:pPr>
            <w:r w:rsidRPr="3B4A9E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idney</w:t>
            </w:r>
            <w:r w:rsidR="00D17C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D17C83" w:rsidRPr="00D17C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cipients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5588EA2C" w14:textId="3696BC13" w:rsidR="3B4A9E6F" w:rsidRDefault="3B4A9E6F" w:rsidP="3B4A9E6F">
            <w:pPr>
              <w:spacing w:line="278" w:lineRule="auto"/>
            </w:pPr>
            <w:r w:rsidRPr="3B4A9E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iver</w:t>
            </w:r>
            <w:r w:rsidR="00D17C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D17C83" w:rsidRPr="00D17C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cipients</w:t>
            </w:r>
          </w:p>
        </w:tc>
      </w:tr>
      <w:tr w:rsidR="3B4A9E6F" w14:paraId="4832E924" w14:textId="77777777" w:rsidTr="042E49E3">
        <w:trPr>
          <w:trHeight w:val="360"/>
        </w:trPr>
        <w:tc>
          <w:tcPr>
            <w:tcW w:w="9240" w:type="dxa"/>
            <w:gridSpan w:val="3"/>
            <w:tcBorders>
              <w:top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18B9105A" w14:textId="50C86C4D" w:rsidR="3B4A9E6F" w:rsidRDefault="3B4A9E6F" w:rsidP="3B4A9E6F">
            <w:pPr>
              <w:spacing w:line="276" w:lineRule="auto"/>
            </w:pPr>
            <w:r w:rsidRPr="3B4A9E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dication</w:t>
            </w:r>
            <w:r w:rsidRPr="3B4A9E6F">
              <w:rPr>
                <w:rFonts w:ascii="Times New Roman" w:eastAsia="Times New Roman" w:hAnsi="Times New Roman" w:cs="Times New Roman"/>
                <w:b/>
                <w:bCs/>
                <w:color w:val="212121"/>
                <w:sz w:val="22"/>
                <w:szCs w:val="22"/>
              </w:rPr>
              <w:t xml:space="preserve"> Medications that Increase Tacrolimus Levels</w:t>
            </w:r>
          </w:p>
        </w:tc>
      </w:tr>
      <w:tr w:rsidR="3B4A9E6F" w14:paraId="4DF53771" w14:textId="77777777" w:rsidTr="042E49E3">
        <w:trPr>
          <w:trHeight w:val="360"/>
        </w:trPr>
        <w:tc>
          <w:tcPr>
            <w:tcW w:w="9240" w:type="dxa"/>
            <w:gridSpan w:val="3"/>
            <w:tcMar>
              <w:left w:w="90" w:type="dxa"/>
              <w:right w:w="90" w:type="dxa"/>
            </w:tcMar>
          </w:tcPr>
          <w:p w14:paraId="75F48C84" w14:textId="1CFC10FF" w:rsidR="3B4A9E6F" w:rsidRDefault="3B4A9E6F" w:rsidP="3B4A9E6F">
            <w:pPr>
              <w:spacing w:line="360" w:lineRule="auto"/>
              <w:jc w:val="both"/>
            </w:pPr>
            <w:r w:rsidRPr="3B4A9E6F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  <w:t>Calcium Channel Blockers</w:t>
            </w:r>
          </w:p>
        </w:tc>
      </w:tr>
      <w:tr w:rsidR="3B4A9E6F" w14:paraId="04403304" w14:textId="77777777" w:rsidTr="042E49E3">
        <w:trPr>
          <w:trHeight w:val="360"/>
        </w:trPr>
        <w:tc>
          <w:tcPr>
            <w:tcW w:w="3720" w:type="dxa"/>
            <w:tcMar>
              <w:left w:w="90" w:type="dxa"/>
              <w:right w:w="90" w:type="dxa"/>
            </w:tcMar>
          </w:tcPr>
          <w:p w14:paraId="35080CE3" w14:textId="1203193E" w:rsidR="3B4A9E6F" w:rsidRDefault="3B4A9E6F" w:rsidP="3B4A9E6F">
            <w:pPr>
              <w:spacing w:line="360" w:lineRule="auto"/>
              <w:jc w:val="both"/>
            </w:pPr>
            <w:r w:rsidRPr="3B4A9E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diltiazem, (%)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3DD8E96B" w14:textId="7799559D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.1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6708E036" w14:textId="7B730620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7</w:t>
            </w:r>
          </w:p>
        </w:tc>
      </w:tr>
      <w:tr w:rsidR="3B4A9E6F" w14:paraId="15D608B9" w14:textId="77777777" w:rsidTr="042E49E3">
        <w:trPr>
          <w:trHeight w:val="360"/>
        </w:trPr>
        <w:tc>
          <w:tcPr>
            <w:tcW w:w="3720" w:type="dxa"/>
            <w:tcMar>
              <w:left w:w="90" w:type="dxa"/>
              <w:right w:w="90" w:type="dxa"/>
            </w:tcMar>
          </w:tcPr>
          <w:p w14:paraId="151150CC" w14:textId="6FB4F474" w:rsidR="3B4A9E6F" w:rsidRDefault="3B4A9E6F" w:rsidP="3B4A9E6F">
            <w:pPr>
              <w:spacing w:line="360" w:lineRule="auto"/>
              <w:jc w:val="both"/>
            </w:pPr>
            <w:r w:rsidRPr="3B4A9E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verapamil, (%)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53E9E836" w14:textId="085AED54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2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1058CDF9" w14:textId="3194031C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2</w:t>
            </w:r>
          </w:p>
        </w:tc>
      </w:tr>
      <w:tr w:rsidR="3B4A9E6F" w14:paraId="4C74E8BC" w14:textId="77777777" w:rsidTr="042E49E3">
        <w:trPr>
          <w:trHeight w:val="360"/>
        </w:trPr>
        <w:tc>
          <w:tcPr>
            <w:tcW w:w="3720" w:type="dxa"/>
            <w:tcMar>
              <w:left w:w="90" w:type="dxa"/>
              <w:right w:w="90" w:type="dxa"/>
            </w:tcMar>
          </w:tcPr>
          <w:p w14:paraId="74B7376B" w14:textId="2830F585" w:rsidR="3B4A9E6F" w:rsidRDefault="3B4A9E6F" w:rsidP="3B4A9E6F">
            <w:pPr>
              <w:spacing w:line="360" w:lineRule="auto"/>
              <w:jc w:val="both"/>
            </w:pPr>
            <w:r w:rsidRPr="3B4A9E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nicardipine, (%)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16C85904" w14:textId="138111D1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4.5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55CEEED0" w14:textId="1BCA6AA9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3.0</w:t>
            </w:r>
          </w:p>
        </w:tc>
      </w:tr>
      <w:tr w:rsidR="3B4A9E6F" w14:paraId="7265B257" w14:textId="77777777" w:rsidTr="042E49E3">
        <w:trPr>
          <w:trHeight w:val="360"/>
        </w:trPr>
        <w:tc>
          <w:tcPr>
            <w:tcW w:w="9240" w:type="dxa"/>
            <w:gridSpan w:val="3"/>
            <w:tcBorders>
              <w:top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3BE9D532" w14:textId="72455045" w:rsidR="3B4A9E6F" w:rsidRDefault="3B4A9E6F" w:rsidP="3B4A9E6F">
            <w:pPr>
              <w:spacing w:line="360" w:lineRule="auto"/>
              <w:jc w:val="both"/>
            </w:pPr>
            <w:r w:rsidRPr="3B4A9E6F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"/>
              </w:rPr>
              <w:t>Antifungals</w:t>
            </w:r>
          </w:p>
        </w:tc>
      </w:tr>
      <w:tr w:rsidR="3B4A9E6F" w14:paraId="4501A8F6" w14:textId="77777777" w:rsidTr="042E49E3">
        <w:trPr>
          <w:trHeight w:val="360"/>
        </w:trPr>
        <w:tc>
          <w:tcPr>
            <w:tcW w:w="3720" w:type="dxa"/>
            <w:tcMar>
              <w:left w:w="90" w:type="dxa"/>
              <w:right w:w="90" w:type="dxa"/>
            </w:tcMar>
          </w:tcPr>
          <w:p w14:paraId="77E80B49" w14:textId="160C38BB" w:rsidR="3B4A9E6F" w:rsidRDefault="3B4A9E6F" w:rsidP="3B4A9E6F">
            <w:pPr>
              <w:spacing w:line="360" w:lineRule="auto"/>
              <w:jc w:val="both"/>
            </w:pPr>
            <w:r w:rsidRPr="3B4A9E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fluconazole, (%)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60F57C32" w14:textId="77D4E4EA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4.7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4EE7407E" w14:textId="36CF557E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1.9</w:t>
            </w:r>
          </w:p>
        </w:tc>
      </w:tr>
      <w:tr w:rsidR="3B4A9E6F" w14:paraId="28DBC740" w14:textId="77777777" w:rsidTr="042E49E3">
        <w:trPr>
          <w:trHeight w:val="360"/>
        </w:trPr>
        <w:tc>
          <w:tcPr>
            <w:tcW w:w="3720" w:type="dxa"/>
            <w:tcMar>
              <w:left w:w="90" w:type="dxa"/>
              <w:right w:w="90" w:type="dxa"/>
            </w:tcMar>
          </w:tcPr>
          <w:p w14:paraId="1AC549AE" w14:textId="4B71D546" w:rsidR="3B4A9E6F" w:rsidRDefault="3B4A9E6F" w:rsidP="3B4A9E6F">
            <w:pPr>
              <w:spacing w:line="360" w:lineRule="auto"/>
              <w:jc w:val="both"/>
            </w:pPr>
            <w:r w:rsidRPr="3B4A9E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ketoconazole, (%)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7431BFAB" w14:textId="006D8746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0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5C262627" w14:textId="2340B28A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9</w:t>
            </w:r>
          </w:p>
        </w:tc>
      </w:tr>
      <w:tr w:rsidR="3B4A9E6F" w14:paraId="5869016B" w14:textId="77777777" w:rsidTr="042E49E3">
        <w:trPr>
          <w:trHeight w:val="360"/>
        </w:trPr>
        <w:tc>
          <w:tcPr>
            <w:tcW w:w="3720" w:type="dxa"/>
            <w:tcMar>
              <w:left w:w="90" w:type="dxa"/>
              <w:right w:w="90" w:type="dxa"/>
            </w:tcMar>
          </w:tcPr>
          <w:p w14:paraId="45B81B28" w14:textId="404E7A00" w:rsidR="3B4A9E6F" w:rsidRDefault="3B4A9E6F" w:rsidP="3B4A9E6F">
            <w:pPr>
              <w:spacing w:line="360" w:lineRule="auto"/>
              <w:jc w:val="both"/>
            </w:pPr>
            <w:r w:rsidRPr="3B4A9E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 voriconazole</w:t>
            </w:r>
            <w:r w:rsidRPr="3B4A9E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  <w:t>, (%)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05FA58D3" w14:textId="1D096FD1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.2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46D277E7" w14:textId="6C29D457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.1</w:t>
            </w:r>
          </w:p>
        </w:tc>
      </w:tr>
      <w:tr w:rsidR="3B4A9E6F" w14:paraId="386DE692" w14:textId="77777777" w:rsidTr="042E49E3">
        <w:trPr>
          <w:trHeight w:val="360"/>
        </w:trPr>
        <w:tc>
          <w:tcPr>
            <w:tcW w:w="3720" w:type="dxa"/>
            <w:tcMar>
              <w:left w:w="90" w:type="dxa"/>
              <w:right w:w="90" w:type="dxa"/>
            </w:tcMar>
          </w:tcPr>
          <w:p w14:paraId="356BA882" w14:textId="7276A487" w:rsidR="3B4A9E6F" w:rsidRDefault="3B4A9E6F" w:rsidP="3B4A9E6F">
            <w:pPr>
              <w:spacing w:line="360" w:lineRule="auto"/>
              <w:jc w:val="both"/>
            </w:pPr>
            <w:r w:rsidRPr="3B4A9E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 posaconazole</w:t>
            </w:r>
            <w:r w:rsidRPr="3B4A9E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  <w:t>, (%)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52B3F536" w14:textId="79630700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0.0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7C474BA7" w14:textId="3BDD9208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6.3</w:t>
            </w:r>
          </w:p>
        </w:tc>
      </w:tr>
      <w:tr w:rsidR="3B4A9E6F" w14:paraId="40BB3641" w14:textId="77777777" w:rsidTr="042E49E3">
        <w:trPr>
          <w:trHeight w:val="360"/>
        </w:trPr>
        <w:tc>
          <w:tcPr>
            <w:tcW w:w="9240" w:type="dxa"/>
            <w:gridSpan w:val="3"/>
            <w:tcBorders>
              <w:top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7FF9B0C1" w14:textId="30FFE6F7" w:rsidR="3B4A9E6F" w:rsidRDefault="3B4A9E6F" w:rsidP="3B4A9E6F">
            <w:pPr>
              <w:spacing w:line="360" w:lineRule="auto"/>
              <w:jc w:val="both"/>
            </w:pPr>
            <w:r w:rsidRPr="3B4A9E6F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"/>
              </w:rPr>
              <w:t>Macrolide Antibiotics</w:t>
            </w:r>
          </w:p>
        </w:tc>
      </w:tr>
      <w:tr w:rsidR="3B4A9E6F" w14:paraId="24AA39B9" w14:textId="77777777" w:rsidTr="042E49E3">
        <w:trPr>
          <w:trHeight w:val="360"/>
        </w:trPr>
        <w:tc>
          <w:tcPr>
            <w:tcW w:w="3720" w:type="dxa"/>
            <w:tcMar>
              <w:left w:w="90" w:type="dxa"/>
              <w:right w:w="90" w:type="dxa"/>
            </w:tcMar>
          </w:tcPr>
          <w:p w14:paraId="0E35802A" w14:textId="1EB8C139" w:rsidR="3B4A9E6F" w:rsidRDefault="3B4A9E6F" w:rsidP="3B4A9E6F">
            <w:pPr>
              <w:spacing w:line="360" w:lineRule="auto"/>
              <w:jc w:val="both"/>
            </w:pPr>
            <w:r w:rsidRPr="3B4A9E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erythromycin, (%)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3F43FCEB" w14:textId="515CA024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5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7DA36968" w14:textId="1D0A9728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8</w:t>
            </w:r>
          </w:p>
        </w:tc>
      </w:tr>
      <w:tr w:rsidR="3B4A9E6F" w14:paraId="579F5067" w14:textId="77777777" w:rsidTr="042E49E3">
        <w:trPr>
          <w:trHeight w:val="360"/>
        </w:trPr>
        <w:tc>
          <w:tcPr>
            <w:tcW w:w="6480" w:type="dxa"/>
            <w:gridSpan w:val="2"/>
            <w:tcBorders>
              <w:top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0E53C6BD" w14:textId="64D358F6" w:rsidR="3B4A9E6F" w:rsidRDefault="3B4A9E6F" w:rsidP="3B4A9E6F">
            <w:pPr>
              <w:spacing w:line="278" w:lineRule="auto"/>
            </w:pPr>
            <w:r w:rsidRPr="3B4A9E6F">
              <w:rPr>
                <w:rFonts w:ascii="Times New Roman" w:eastAsia="Times New Roman" w:hAnsi="Times New Roman" w:cs="Times New Roman"/>
                <w:b/>
                <w:bCs/>
                <w:color w:val="212121"/>
                <w:sz w:val="22"/>
                <w:szCs w:val="22"/>
              </w:rPr>
              <w:t>Medications that Decrease Tacrolimus Levels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31A03645" w14:textId="20A32DF2" w:rsidR="3B4A9E6F" w:rsidRDefault="3B4A9E6F" w:rsidP="3B4A9E6F">
            <w:pPr>
              <w:spacing w:line="278" w:lineRule="auto"/>
            </w:pPr>
            <w:r w:rsidRPr="3B4A9E6F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  <w:t xml:space="preserve"> </w:t>
            </w:r>
          </w:p>
        </w:tc>
      </w:tr>
      <w:tr w:rsidR="3B4A9E6F" w14:paraId="0E6776FB" w14:textId="77777777" w:rsidTr="042E49E3">
        <w:trPr>
          <w:trHeight w:val="360"/>
        </w:trPr>
        <w:tc>
          <w:tcPr>
            <w:tcW w:w="9240" w:type="dxa"/>
            <w:gridSpan w:val="3"/>
            <w:tcBorders>
              <w:top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7925B31A" w14:textId="39467737" w:rsidR="3B4A9E6F" w:rsidRDefault="3B4A9E6F" w:rsidP="3B4A9E6F">
            <w:pPr>
              <w:spacing w:line="360" w:lineRule="auto"/>
              <w:jc w:val="both"/>
            </w:pPr>
            <w:r w:rsidRPr="3B4A9E6F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"/>
              </w:rPr>
              <w:t>Anticonvulsants</w:t>
            </w:r>
          </w:p>
        </w:tc>
      </w:tr>
      <w:tr w:rsidR="3B4A9E6F" w14:paraId="595F3701" w14:textId="77777777" w:rsidTr="042E49E3">
        <w:trPr>
          <w:trHeight w:val="360"/>
        </w:trPr>
        <w:tc>
          <w:tcPr>
            <w:tcW w:w="3720" w:type="dxa"/>
            <w:tcMar>
              <w:left w:w="90" w:type="dxa"/>
              <w:right w:w="90" w:type="dxa"/>
            </w:tcMar>
          </w:tcPr>
          <w:p w14:paraId="0D8D48F9" w14:textId="5F464CAD" w:rsidR="3B4A9E6F" w:rsidRDefault="3B4A9E6F" w:rsidP="3B4A9E6F">
            <w:pPr>
              <w:spacing w:line="360" w:lineRule="auto"/>
              <w:jc w:val="both"/>
            </w:pPr>
            <w:r w:rsidRPr="3B4A9E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 phenytoin, </w:t>
            </w:r>
            <w:r w:rsidRPr="3B4A9E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  <w:t>(%)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735DA41C" w14:textId="3C5D1B0D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1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1B14EA7E" w14:textId="250CA957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0</w:t>
            </w:r>
          </w:p>
        </w:tc>
      </w:tr>
      <w:tr w:rsidR="3B4A9E6F" w14:paraId="4A42CB3B" w14:textId="77777777" w:rsidTr="042E49E3">
        <w:trPr>
          <w:trHeight w:val="360"/>
        </w:trPr>
        <w:tc>
          <w:tcPr>
            <w:tcW w:w="3720" w:type="dxa"/>
            <w:tcMar>
              <w:left w:w="90" w:type="dxa"/>
              <w:right w:w="90" w:type="dxa"/>
            </w:tcMar>
          </w:tcPr>
          <w:p w14:paraId="108D6AE6" w14:textId="0D0C158C" w:rsidR="3B4A9E6F" w:rsidRDefault="3B4A9E6F" w:rsidP="3B4A9E6F">
            <w:pPr>
              <w:spacing w:line="360" w:lineRule="auto"/>
              <w:jc w:val="both"/>
            </w:pPr>
            <w:r w:rsidRPr="3B4A9E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 carbamazepine, (%)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459F4170" w14:textId="3925CB3D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1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5521B258" w14:textId="4D4F151F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1</w:t>
            </w:r>
          </w:p>
        </w:tc>
      </w:tr>
      <w:tr w:rsidR="3B4A9E6F" w14:paraId="1D7AF91D" w14:textId="77777777" w:rsidTr="042E49E3">
        <w:trPr>
          <w:trHeight w:val="360"/>
        </w:trPr>
        <w:tc>
          <w:tcPr>
            <w:tcW w:w="9240" w:type="dxa"/>
            <w:gridSpan w:val="3"/>
            <w:tcBorders>
              <w:top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1FA1BCCE" w14:textId="5232B691" w:rsidR="3B4A9E6F" w:rsidRDefault="3B4A9E6F" w:rsidP="3B4A9E6F">
            <w:pPr>
              <w:spacing w:line="360" w:lineRule="auto"/>
              <w:jc w:val="both"/>
            </w:pPr>
            <w:r w:rsidRPr="3B4A9E6F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"/>
              </w:rPr>
              <w:t>Antibiotics</w:t>
            </w:r>
          </w:p>
        </w:tc>
      </w:tr>
      <w:tr w:rsidR="3B4A9E6F" w14:paraId="4D566435" w14:textId="77777777" w:rsidTr="042E49E3">
        <w:trPr>
          <w:trHeight w:val="360"/>
        </w:trPr>
        <w:tc>
          <w:tcPr>
            <w:tcW w:w="3720" w:type="dxa"/>
            <w:tcMar>
              <w:left w:w="90" w:type="dxa"/>
              <w:right w:w="90" w:type="dxa"/>
            </w:tcMar>
          </w:tcPr>
          <w:p w14:paraId="03345CA9" w14:textId="6F3B22CC" w:rsidR="3B4A9E6F" w:rsidRDefault="3B4A9E6F" w:rsidP="3B4A9E6F">
            <w:pPr>
              <w:spacing w:line="360" w:lineRule="auto"/>
              <w:jc w:val="both"/>
            </w:pPr>
            <w:r w:rsidRPr="3B4A9E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 rifabutin, </w:t>
            </w:r>
            <w:r w:rsidRPr="3B4A9E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  <w:t>(%)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3E99BAE5" w14:textId="36483CEA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9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751555D0" w14:textId="2D1602D2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1</w:t>
            </w:r>
          </w:p>
        </w:tc>
      </w:tr>
      <w:tr w:rsidR="3B4A9E6F" w14:paraId="3F0763DE" w14:textId="77777777" w:rsidTr="042E49E3">
        <w:trPr>
          <w:trHeight w:val="360"/>
        </w:trPr>
        <w:tc>
          <w:tcPr>
            <w:tcW w:w="9240" w:type="dxa"/>
            <w:gridSpan w:val="3"/>
            <w:tcBorders>
              <w:top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74C6B47C" w14:textId="36A44B57" w:rsidR="3B4A9E6F" w:rsidRDefault="3B4A9E6F" w:rsidP="3B4A9E6F">
            <w:pPr>
              <w:spacing w:line="360" w:lineRule="auto"/>
              <w:jc w:val="both"/>
            </w:pPr>
            <w:r w:rsidRPr="3B4A9E6F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"/>
              </w:rPr>
              <w:t>Glucocorticoids</w:t>
            </w:r>
          </w:p>
        </w:tc>
      </w:tr>
      <w:tr w:rsidR="3B4A9E6F" w14:paraId="2E9C6ABA" w14:textId="77777777" w:rsidTr="042E49E3">
        <w:trPr>
          <w:trHeight w:val="360"/>
        </w:trPr>
        <w:tc>
          <w:tcPr>
            <w:tcW w:w="3720" w:type="dxa"/>
            <w:tcMar>
              <w:left w:w="90" w:type="dxa"/>
              <w:right w:w="90" w:type="dxa"/>
            </w:tcMar>
          </w:tcPr>
          <w:p w14:paraId="0079FD29" w14:textId="3F15B16F" w:rsidR="3B4A9E6F" w:rsidRDefault="3B4A9E6F" w:rsidP="3B4A9E6F">
            <w:pPr>
              <w:spacing w:line="360" w:lineRule="auto"/>
              <w:jc w:val="both"/>
            </w:pPr>
            <w:r w:rsidRPr="3B4A9E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  prednisone, </w:t>
            </w:r>
            <w:r w:rsidRPr="3B4A9E6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  <w:t>(%)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479CE610" w14:textId="75D4542B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44.2</w:t>
            </w:r>
          </w:p>
        </w:tc>
        <w:tc>
          <w:tcPr>
            <w:tcW w:w="2760" w:type="dxa"/>
            <w:tcMar>
              <w:left w:w="90" w:type="dxa"/>
              <w:right w:w="90" w:type="dxa"/>
            </w:tcMar>
          </w:tcPr>
          <w:p w14:paraId="446C7811" w14:textId="4AC73DE0" w:rsidR="3B4A9E6F" w:rsidRDefault="3B4A9E6F" w:rsidP="3B4A9E6F">
            <w:pPr>
              <w:spacing w:line="360" w:lineRule="auto"/>
              <w:jc w:val="right"/>
            </w:pPr>
            <w:r w:rsidRPr="3B4A9E6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49.5</w:t>
            </w:r>
          </w:p>
        </w:tc>
      </w:tr>
    </w:tbl>
    <w:p w14:paraId="6333F6D8" w14:textId="6FD473BA" w:rsidR="29B096D2" w:rsidRDefault="4A66E68D" w:rsidP="009376E6">
      <w:pPr>
        <w:spacing w:line="480" w:lineRule="auto"/>
        <w:jc w:val="both"/>
      </w:pPr>
      <w:r w:rsidRPr="3B4A9E6F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p w14:paraId="3C5E97D7" w14:textId="56DF843E" w:rsidR="2C1DC280" w:rsidRDefault="2C1DC280" w:rsidP="2C1DC280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sectPr w:rsidR="2C1DC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02A3312"/>
    <w:rsid w:val="00176BB8"/>
    <w:rsid w:val="0049D9A7"/>
    <w:rsid w:val="005D52F5"/>
    <w:rsid w:val="007207D5"/>
    <w:rsid w:val="009376E6"/>
    <w:rsid w:val="00A65076"/>
    <w:rsid w:val="00D0624B"/>
    <w:rsid w:val="00D17C83"/>
    <w:rsid w:val="0152768C"/>
    <w:rsid w:val="02010BAA"/>
    <w:rsid w:val="0221678F"/>
    <w:rsid w:val="042E49E3"/>
    <w:rsid w:val="043211E1"/>
    <w:rsid w:val="04853C96"/>
    <w:rsid w:val="082153DE"/>
    <w:rsid w:val="08B7F5FB"/>
    <w:rsid w:val="08BD57D9"/>
    <w:rsid w:val="096092BC"/>
    <w:rsid w:val="0A5EA12F"/>
    <w:rsid w:val="0BC5E4FA"/>
    <w:rsid w:val="0D4673EF"/>
    <w:rsid w:val="110D8C81"/>
    <w:rsid w:val="11AE0FDC"/>
    <w:rsid w:val="12F002E5"/>
    <w:rsid w:val="153CF0D0"/>
    <w:rsid w:val="16076185"/>
    <w:rsid w:val="161D62FB"/>
    <w:rsid w:val="16F1553E"/>
    <w:rsid w:val="1ADC708E"/>
    <w:rsid w:val="1E0B3045"/>
    <w:rsid w:val="1FC18CCE"/>
    <w:rsid w:val="209AF66C"/>
    <w:rsid w:val="20DC36DC"/>
    <w:rsid w:val="213341E6"/>
    <w:rsid w:val="215FC887"/>
    <w:rsid w:val="23011C25"/>
    <w:rsid w:val="24E86838"/>
    <w:rsid w:val="26EF46D7"/>
    <w:rsid w:val="285DC2BA"/>
    <w:rsid w:val="28C74EB6"/>
    <w:rsid w:val="29B096D2"/>
    <w:rsid w:val="2A60B242"/>
    <w:rsid w:val="2C1DC280"/>
    <w:rsid w:val="32269A10"/>
    <w:rsid w:val="325EEECB"/>
    <w:rsid w:val="335B890D"/>
    <w:rsid w:val="3831F479"/>
    <w:rsid w:val="3A27CA48"/>
    <w:rsid w:val="3AC61773"/>
    <w:rsid w:val="3ADE526D"/>
    <w:rsid w:val="3B4A9E6F"/>
    <w:rsid w:val="3C036C7B"/>
    <w:rsid w:val="3D19811D"/>
    <w:rsid w:val="3D3905CD"/>
    <w:rsid w:val="3D448FA5"/>
    <w:rsid w:val="3DB0AACE"/>
    <w:rsid w:val="3DBE7033"/>
    <w:rsid w:val="3E3B2B40"/>
    <w:rsid w:val="40287760"/>
    <w:rsid w:val="40E3E410"/>
    <w:rsid w:val="413930A1"/>
    <w:rsid w:val="419F7762"/>
    <w:rsid w:val="42523702"/>
    <w:rsid w:val="425F3721"/>
    <w:rsid w:val="4302855D"/>
    <w:rsid w:val="44DAE883"/>
    <w:rsid w:val="44E53E01"/>
    <w:rsid w:val="475AE7BA"/>
    <w:rsid w:val="4A66E68D"/>
    <w:rsid w:val="4A96339F"/>
    <w:rsid w:val="4D46C8DA"/>
    <w:rsid w:val="505BB359"/>
    <w:rsid w:val="50B08528"/>
    <w:rsid w:val="51CA6D1C"/>
    <w:rsid w:val="5224C5E1"/>
    <w:rsid w:val="53E63DD2"/>
    <w:rsid w:val="55AD7CD0"/>
    <w:rsid w:val="59613E0B"/>
    <w:rsid w:val="5C59D406"/>
    <w:rsid w:val="5C649EB6"/>
    <w:rsid w:val="5D6CCBE1"/>
    <w:rsid w:val="5DE80034"/>
    <w:rsid w:val="5E94E018"/>
    <w:rsid w:val="6010E7B6"/>
    <w:rsid w:val="604C4085"/>
    <w:rsid w:val="612217A6"/>
    <w:rsid w:val="618335CC"/>
    <w:rsid w:val="620806F6"/>
    <w:rsid w:val="622E5CA1"/>
    <w:rsid w:val="63F1FCC9"/>
    <w:rsid w:val="640017C9"/>
    <w:rsid w:val="64ABC89D"/>
    <w:rsid w:val="6CD477D5"/>
    <w:rsid w:val="6D45A53E"/>
    <w:rsid w:val="6E2C377F"/>
    <w:rsid w:val="702A3312"/>
    <w:rsid w:val="704B4BFD"/>
    <w:rsid w:val="70C47B23"/>
    <w:rsid w:val="72EA25F3"/>
    <w:rsid w:val="74AFA9F8"/>
    <w:rsid w:val="7915B750"/>
    <w:rsid w:val="7936CAE3"/>
    <w:rsid w:val="793C0A6E"/>
    <w:rsid w:val="79F94F34"/>
    <w:rsid w:val="79FA4E8A"/>
    <w:rsid w:val="7A76E4C5"/>
    <w:rsid w:val="7AEBEC42"/>
    <w:rsid w:val="7E2F1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A3312"/>
  <w15:chartTrackingRefBased/>
  <w15:docId w15:val="{559C9180-9F0B-4E93-A48D-E84E4A9A8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, Mingjia</dc:creator>
  <cp:keywords/>
  <dc:description/>
  <cp:lastModifiedBy>Huo, Mingjia</cp:lastModifiedBy>
  <cp:revision>5</cp:revision>
  <dcterms:created xsi:type="dcterms:W3CDTF">2024-08-31T17:23:00Z</dcterms:created>
  <dcterms:modified xsi:type="dcterms:W3CDTF">2025-08-12T06:31:00Z</dcterms:modified>
</cp:coreProperties>
</file>